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rPr>
          <w:cantSplit/>
          <w:trHeight w:val="580" w:hRule="auto"/>
          <w:tblHeader/>
        </w:trPr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otal(N)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Univariate analysi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ultivariate analysis</w:t>
            </w:r>
          </w:p>
        </w:tc>
      </w:tr>
      <w:tr>
        <w:trPr>
          <w:cantSplit/>
          <w:trHeight w:val="580" w:hRule="auto"/>
          <w:tblHeader/>
        </w:trPr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linical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&amp;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9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&amp;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169 (2.241-4.48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049 (2.062-4.50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53 (0.934-1.96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al typ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ndometrioi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ero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125 (1.466-3.08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28 (0.639-1.65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1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 grad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1&amp;G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088 (1.391-3.136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553 (0.975-2.47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64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R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295 (1.584-3.326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053 (1.351-3.12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urgical approac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inimally Invas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pe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29 (0.440-0.89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544 (0.373-0.79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02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diation therap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13 (0.643-1.298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enopause stat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ost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3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552 (0.683-3.527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94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ewen03</cp:lastModifiedBy>
  <cp:revision>9</cp:revision>
  <dcterms:created xsi:type="dcterms:W3CDTF">2017-02-28T11:18:00Z</dcterms:created>
  <dcterms:modified xsi:type="dcterms:W3CDTF">2021-09-21T11:04:07Z</dcterms:modified>
  <cp:category/>
</cp:coreProperties>
</file>